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8C34EF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1.Retrieval strategies</w:t>
      </w:r>
    </w:p>
    <w:p w14:paraId="294D5314">
      <w:pPr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kern w:val="44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kern w:val="44"/>
          <w:sz w:val="21"/>
          <w:szCs w:val="21"/>
          <w:shd w:val="clear" w:fill="FFFFFF"/>
          <w:lang w:val="en-US" w:eastAsia="zh-CN" w:bidi="ar"/>
        </w:rPr>
        <w:t>PubMed,Embase,Cochrane library,CNKI,VIP,Wanfang,SinoMed</w:t>
      </w:r>
    </w:p>
    <w:tbl>
      <w:tblPr>
        <w:tblStyle w:val="3"/>
        <w:tblW w:w="85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7610"/>
      </w:tblGrid>
      <w:tr w14:paraId="2E29D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0D3E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7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9226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y</w:t>
            </w:r>
          </w:p>
        </w:tc>
      </w:tr>
      <w:tr w14:paraId="4C30C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0ECA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76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56DF212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79" w:beforeAutospacing="0" w:after="79" w:afterAutospacing="0" w:line="236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Facial Paraly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44"/>
                <w:sz w:val="21"/>
                <w:szCs w:val="21"/>
                <w:shd w:val="clear" w:fill="FFFFFF"/>
                <w:lang w:val="en-US" w:eastAsia="zh-CN" w:bidi="ar"/>
              </w:rPr>
              <w:t>[MeSH Terms]</w:t>
            </w:r>
          </w:p>
        </w:tc>
      </w:tr>
      <w:tr w14:paraId="61073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F58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B8A58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44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44"/>
                <w:sz w:val="21"/>
                <w:szCs w:val="21"/>
                <w:shd w:val="clear" w:fill="FFFFFF"/>
                <w:lang w:val="en-US" w:eastAsia="zh-CN" w:bidi="ar"/>
              </w:rPr>
              <w:t>Facial Palsy OR Facial Palsies OR Hemifacial Paralysis OR Central Facial Paralyses OR Facial Pare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44"/>
                <w:sz w:val="21"/>
                <w:szCs w:val="21"/>
                <w:shd w:val="clear" w:fill="FFFFFF"/>
                <w:lang w:val="en-US" w:eastAsia="zh-CN" w:bidi="ar"/>
              </w:rPr>
              <w:t>[Title/Abstract]</w:t>
            </w:r>
          </w:p>
        </w:tc>
      </w:tr>
      <w:tr w14:paraId="61C80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EB1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AECB32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44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</w:tr>
      <w:tr w14:paraId="0F346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121B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CA2C03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79" w:beforeAutospacing="0" w:after="79" w:afterAutospacing="0" w:line="236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44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44"/>
                <w:sz w:val="21"/>
                <w:szCs w:val="21"/>
                <w:shd w:val="clear" w:fill="FFFFFF"/>
                <w:lang w:val="en-US" w:eastAsia="zh-CN" w:bidi="ar"/>
              </w:rPr>
              <w:t>Stroke[MeSH Terms]</w:t>
            </w:r>
          </w:p>
        </w:tc>
      </w:tr>
      <w:tr w14:paraId="14978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83C2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6FD017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79" w:beforeAutospacing="0" w:after="79" w:afterAutospacing="0" w:line="236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44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44"/>
                <w:sz w:val="21"/>
                <w:szCs w:val="21"/>
                <w:shd w:val="clear" w:fill="FFFFFF"/>
                <w:lang w:val="en-US" w:eastAsia="zh-CN" w:bidi="ar"/>
              </w:rPr>
              <w:t>Stroke OR Cerebrovascular Accident* OR Brain Vascular Accident* OR Apoplexy OR CVA OR apoplectic[Title/Abstract]</w:t>
            </w:r>
          </w:p>
        </w:tc>
      </w:tr>
      <w:tr w14:paraId="5C644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A618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6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D9C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</w:tr>
      <w:tr w14:paraId="5394C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481D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7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14FA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cupuncture OR Acupuncture Therapy OR Acupuncture, Ear OR Moxibustion[MeSH Terms]</w:t>
            </w:r>
          </w:p>
        </w:tc>
      </w:tr>
      <w:tr w14:paraId="4507F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36CA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A15D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upuncture OR Moxibustion OR Pharmacopuncture OR Acupotomy OR Acupotomies OR knife needle OR acupotome OR Acusector OR Electroacupuncture OR Acupoint* OR Fu's Subcutaneous Needling OR Moxabustio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Cupping OR tuina OR massage OR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esio Taping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Chinese</w:t>
            </w:r>
          </w:p>
          <w:p w14:paraId="6C061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bal fumigation OR Traditional Chnese medicine steami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Title/Abstract]</w:t>
            </w:r>
          </w:p>
        </w:tc>
      </w:tr>
      <w:tr w14:paraId="201B2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1DBD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F01D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#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#8</w:t>
            </w:r>
          </w:p>
        </w:tc>
      </w:tr>
      <w:tr w14:paraId="41100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7CF22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76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5A31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</w:tbl>
    <w:p w14:paraId="56C01C8A">
      <w:pPr>
        <w:rPr>
          <w:rFonts w:hint="eastAsia"/>
          <w:lang w:val="en-US" w:eastAsia="zh-CN"/>
        </w:rPr>
      </w:pPr>
    </w:p>
    <w:p w14:paraId="591892FC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kern w:val="44"/>
          <w:sz w:val="21"/>
          <w:szCs w:val="21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kern w:val="44"/>
          <w:sz w:val="21"/>
          <w:szCs w:val="21"/>
          <w:shd w:val="clear" w:fill="FFFFFF"/>
          <w:lang w:val="en-US" w:eastAsia="zh-CN" w:bidi="ar"/>
        </w:rPr>
        <w:t>Web of science</w:t>
      </w:r>
    </w:p>
    <w:tbl>
      <w:tblPr>
        <w:tblStyle w:val="3"/>
        <w:tblW w:w="85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7610"/>
      </w:tblGrid>
      <w:tr w14:paraId="59A86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19E7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7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0C8E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y</w:t>
            </w:r>
          </w:p>
        </w:tc>
      </w:tr>
      <w:tr w14:paraId="2A8FC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738F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76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377304C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79" w:beforeAutospacing="0" w:after="79" w:afterAutospacing="0" w:line="236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44"/>
                <w:sz w:val="21"/>
                <w:szCs w:val="21"/>
                <w:shd w:val="clear" w:fill="FFFFFF"/>
                <w:lang w:val="en-US" w:eastAsia="zh-CN" w:bidi="ar"/>
              </w:rPr>
              <w:t>Facial Palsy OR Facial Palsies OR Hemifacial Paralysis OR Central Facial Paralyses OR Facial Pare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44"/>
                <w:sz w:val="21"/>
                <w:szCs w:val="21"/>
                <w:shd w:val="clear" w:fill="FFFFFF"/>
                <w:lang w:val="en-US" w:eastAsia="zh-CN" w:bidi="ar"/>
              </w:rPr>
              <w:t>[Title/Abstract]</w:t>
            </w:r>
          </w:p>
        </w:tc>
      </w:tr>
      <w:tr w14:paraId="3C95E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328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003B5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44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44"/>
                <w:sz w:val="21"/>
                <w:szCs w:val="21"/>
                <w:shd w:val="clear" w:fill="FFFFFF"/>
                <w:lang w:val="en-US" w:eastAsia="zh-CN" w:bidi="ar"/>
              </w:rPr>
              <w:t>Stroke OR Cerebrovascular Accident* OR Brain Vascular Accident* OR Apoplexy OR CVA OR apoplectic[Title/Abstract]</w:t>
            </w:r>
          </w:p>
        </w:tc>
      </w:tr>
      <w:tr w14:paraId="1A645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901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700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upuncture OR Moxibustion OR Pharmacopuncture OR Acupotomy OR Acupotomies OR knife needle OR acupotome OR Acusector OR Electroacupuncture OR Acupoint* OR Fu's Subcutaneous Needling OR Moxabustio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Cupping OR tuina OR massage OR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esio Taping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Chinese</w:t>
            </w:r>
          </w:p>
          <w:p w14:paraId="5A7A377A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44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bal fumigation OR Traditional Chnese medicine steami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Title/Abstract]</w:t>
            </w:r>
          </w:p>
        </w:tc>
      </w:tr>
      <w:tr w14:paraId="0A389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68A68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76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9C18F94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79" w:beforeAutospacing="0" w:after="79" w:afterAutospacing="0" w:line="236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44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D #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D #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</w:tbl>
    <w:p w14:paraId="7E67412E"/>
    <w:p w14:paraId="61834BB0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League table</w:t>
      </w:r>
    </w:p>
    <w:p w14:paraId="2E1FEE7E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(1)Efficacy</w:t>
      </w:r>
    </w:p>
    <w:p w14:paraId="4E7FABAF">
      <w:pPr>
        <w:numPr>
          <w:ilvl w:val="0"/>
          <w:numId w:val="0"/>
        </w:numPr>
        <w:jc w:val="both"/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①HB</w:t>
      </w:r>
    </w:p>
    <w:tbl>
      <w:tblPr>
        <w:tblW w:w="108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407"/>
        <w:gridCol w:w="1407"/>
        <w:gridCol w:w="1407"/>
        <w:gridCol w:w="1408"/>
        <w:gridCol w:w="1408"/>
        <w:gridCol w:w="1408"/>
        <w:gridCol w:w="1408"/>
        <w:gridCol w:w="1408"/>
        <w:gridCol w:w="1408"/>
      </w:tblGrid>
      <w:tr w14:paraId="6C11F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5E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B0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E7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94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78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ndTC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DD5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nd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1F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Nand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48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NTandM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42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56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ndRood</w:t>
            </w:r>
          </w:p>
        </w:tc>
      </w:tr>
      <w:tr w14:paraId="1D50C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34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C12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53E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8533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85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 (0.76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A8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4 (0.74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1E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 (0.57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2EF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CD8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37B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EC0A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DC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 (0.67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39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8C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 (0.67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DE5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D4B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1A0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85B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EDD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4F2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83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1 (0.54, 0.94)</w:t>
            </w:r>
          </w:p>
        </w:tc>
      </w:tr>
      <w:tr w14:paraId="626A3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6F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 (0.77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64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 (0.67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05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A9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 (0.79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16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9 (0.74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6F84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762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9B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 (0.65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36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1 (0.68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6F2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 (0.58, 0.97)</w:t>
            </w:r>
          </w:p>
        </w:tc>
      </w:tr>
      <w:tr w14:paraId="275EE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99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 (0.75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8F6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 (0.62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B6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 (0.79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B0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C2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 (0.77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788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D71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329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4F6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CB0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4D7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62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 (0.76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A2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5 (0.57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47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9 (0.74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BB9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 (0.77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BA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ndT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1DB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BCE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74A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A99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B8C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E8D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35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4 (0.74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8E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3 (0.54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B3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7 (0.68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89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 (0.70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07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 (0.82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7E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nd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57B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580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EF6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0D2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733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24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 (0.57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67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 (0.46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5C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 (0.55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E0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5 (0.57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9A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 (0.65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65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 (0.66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4E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Nand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3CE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63C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4D8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39B0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4A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 (0.57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D2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 (0.51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82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 (0.65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BC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5 (0.62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D5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 (0.68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D8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 (0.66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13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 (0.63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DB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NTand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FF7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E31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587F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33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 (0.59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F49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 (0.52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C7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1 (0.68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67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4 (0.64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91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 (0.71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EB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 (0.68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02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 (0.64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FF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 (0.74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AF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836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114A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56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 (0.52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7B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1 (0.54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DD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 (0.58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3A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 (0.56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5D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4 (0.62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40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 (0.60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558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 (0.57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5F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 (0.65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57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 (0.68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91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ndRood</w:t>
            </w:r>
          </w:p>
        </w:tc>
      </w:tr>
    </w:tbl>
    <w:p w14:paraId="459F2543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 w14:paraId="0FC909E9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②TCM</w:t>
      </w:r>
    </w:p>
    <w:p w14:paraId="424B038A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bookmarkStart w:id="0" w:name="_GoBack"/>
      <w:bookmarkEnd w:id="0"/>
    </w:p>
    <w:tbl>
      <w:tblPr>
        <w:tblW w:w="129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173"/>
        <w:gridCol w:w="1173"/>
        <w:gridCol w:w="1173"/>
        <w:gridCol w:w="1173"/>
        <w:gridCol w:w="1173"/>
        <w:gridCol w:w="1173"/>
        <w:gridCol w:w="1173"/>
        <w:gridCol w:w="1173"/>
        <w:gridCol w:w="1173"/>
        <w:gridCol w:w="1173"/>
        <w:gridCol w:w="1173"/>
      </w:tblGrid>
      <w:tr w14:paraId="6B531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86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77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and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F4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ED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T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79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ndM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20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74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n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5D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ARan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DD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TTAan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6A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ndTC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3F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C1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N</w:t>
            </w:r>
          </w:p>
        </w:tc>
      </w:tr>
      <w:tr w14:paraId="09878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0A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89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1 (0.58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C3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 (0.42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87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 (0.43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8B2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B5E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8D7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382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D46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4 (0.36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0F8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E7BF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252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784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1C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1 (0.58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40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and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3F8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D0B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B1F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50B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02B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C1E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3A7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D23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397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10A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DB2F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B0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 (0.42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FB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1 (0.47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9C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04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5 (0.74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68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 (0.72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37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9 (0.69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C3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5 (0.72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FF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 (0.63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F8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 (0.62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2F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 (0.58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50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 (0.56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03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 (0.59, 0.98)</w:t>
            </w:r>
          </w:p>
        </w:tc>
      </w:tr>
      <w:tr w14:paraId="1F157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F4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 (0.43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F8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4 (0.48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97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5 (0.74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0A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FC8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A0A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8A3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0CB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DA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 (0.59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CED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F8F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F75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F183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EA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9 (0.36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AA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 (0.40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74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 (0.72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E5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 (0.57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64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nd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2F9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6C9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407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506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16A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A3B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F1C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35F0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73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8 (0.35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73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 (0.39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AC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9 (0.69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A1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5 (0.56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68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 (0.71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F3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A60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46B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524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E25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08B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904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C2CF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F4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6 (0.35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E0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9 (0.39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F6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5 (0.72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6E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 (0.56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F4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 (0.72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AF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 (0.71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14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3FE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9A7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99F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603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B45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C5DB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78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3 (0.32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D5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 (0.36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F9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 (0.63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C6B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 (0.51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FF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 (0.65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7C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 (0.64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10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 (0.70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83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AR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A6E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318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598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836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7D2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AD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4 (0.36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A8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 (0.39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8A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 (0.62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1B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 (0.59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BD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 (0.64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BC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 (0.63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42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 (0.69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FE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 (0.68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CF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TTA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C29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73E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826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C365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32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0 (0.30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38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2 (0.33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CF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 (0.58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9A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4 (0.47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20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 (0.60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40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7 (0.59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39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 (0.64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81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 (0.64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C7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 (0.63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E4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ndT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373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934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4EAB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59D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0 (0.29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8A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2 (0.33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3C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 (0.56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19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 (0.46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F9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5 (0.59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83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 (0.58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F3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 (0.63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88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 (0.63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98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 (0.62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9B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 (0.65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7D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ED4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F533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D7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0 (0.30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B6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 (0.33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36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 (0.59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73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 (0.47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09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5 (0.60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81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 (0.60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34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9 (0.65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A1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 (0.64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7D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 (0.63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70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 (0.67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51A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 (0.66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C2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N</w:t>
            </w:r>
          </w:p>
        </w:tc>
      </w:tr>
    </w:tbl>
    <w:p w14:paraId="7FB5F49D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356F1164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sz w:val="11"/>
          <w:szCs w:val="11"/>
          <w:lang w:val="en-US" w:eastAsia="zh-CN"/>
        </w:rPr>
      </w:pPr>
    </w:p>
    <w:p w14:paraId="02831408">
      <w:pPr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PDI</w:t>
      </w:r>
    </w:p>
    <w:tbl>
      <w:tblPr>
        <w:tblStyle w:val="3"/>
        <w:tblW w:w="166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170"/>
        <w:gridCol w:w="1170"/>
        <w:gridCol w:w="1161"/>
        <w:gridCol w:w="1161"/>
        <w:gridCol w:w="1161"/>
        <w:gridCol w:w="1161"/>
        <w:gridCol w:w="1161"/>
        <w:gridCol w:w="1161"/>
        <w:gridCol w:w="1161"/>
        <w:gridCol w:w="1161"/>
        <w:gridCol w:w="1161"/>
        <w:gridCol w:w="1161"/>
        <w:gridCol w:w="1170"/>
        <w:gridCol w:w="1133"/>
        <w:gridCol w:w="1170"/>
      </w:tblGrid>
      <w:tr w14:paraId="1417E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9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C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4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C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2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ARan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0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andC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6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oo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F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andRoo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E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7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T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A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andTC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3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0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andF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6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NTandM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6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NandC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6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n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4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TTAandA</w:t>
            </w:r>
          </w:p>
        </w:tc>
      </w:tr>
      <w:tr w14:paraId="12F09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1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5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7.50 (-13.21, 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2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6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6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60 (-11.66,  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D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F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1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4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9.02 (-14.77, -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8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12 ( -9.39, 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C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1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F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7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2.17 (-21.36, -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3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6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5.62 (-21.42, -9.82)</w:t>
            </w:r>
          </w:p>
        </w:tc>
      </w:tr>
      <w:tr w14:paraId="4E4C0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4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58 ( -7.74, 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B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A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 ( -5.30,  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F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1 ( -6.13,  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6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6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7 ( -6.76,  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1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0 ( -7.02,  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4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98 ( -7.25,  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8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52 ( -7.21,  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4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00 ( -8.04, 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3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34 (-10.60, 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1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F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7.98 (-15.51, 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0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F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8.04 (-13.27, 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2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8.12 (-13.86, -2.38)</w:t>
            </w:r>
          </w:p>
        </w:tc>
      </w:tr>
      <w:tr w14:paraId="0E4D2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8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55 ( -9.48, 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3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 -4.68,  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D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7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3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1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B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2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E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2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06 ( -9.24, 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2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D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5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A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1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B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</w:tr>
      <w:tr w14:paraId="698EB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E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39 (-11.15,  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9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1 ( -6.13,  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E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4 ( -7.94,  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B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AR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C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4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0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F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0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8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A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0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C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F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0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F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</w:tr>
      <w:tr w14:paraId="185C6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9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60 (-11.66,  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C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2 ( -9.22,  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E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5 (-10.26,  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B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 ( -9.98,  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C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and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5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B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8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5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F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D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4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5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8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D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8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</w:tr>
      <w:tr w14:paraId="4E100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2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05 (-11.78, 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E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7 ( -6.76,  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A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50 ( -8.58,  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C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6 ( -8.17,  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1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5 (-10.20,  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3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4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3 ( -5.55,  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E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0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1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5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C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A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5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0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E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</w:tr>
      <w:tr w14:paraId="26DCB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A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28 (-12.03, 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A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0 ( -7.02,  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B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3 ( -8.83,  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2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9 ( -8.41,  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2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8 (-10.45,  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3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3 ( -5.55,  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2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andR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C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9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B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2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F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4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3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0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A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</w:tr>
      <w:tr w14:paraId="6207D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7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56 (-12.27, 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D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98 ( -7.25,  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2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01 ( -9.07,  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B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7 ( -8.66,  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4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6 (-10.70,  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7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1 ( -7.98,  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1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8 ( -7.76,  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9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5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0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E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9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47 ( -7.23, 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6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1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9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F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</w:tr>
      <w:tr w14:paraId="4D617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6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7.02 (-12.41, 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D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44 ( -8.80, 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8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47 (-10.44,  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1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63 (-10.18,  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0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42 (-11.30,  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8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97 ( -9.50,  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9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4 ( -9.29,  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9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6 ( -8.97,  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5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B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B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C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2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B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7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C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60 (-12.37, -0.83)</w:t>
            </w:r>
          </w:p>
        </w:tc>
      </w:tr>
      <w:tr w14:paraId="6F4E0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C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7.46 (-11.55, -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D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89 ( -6.72, 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6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91 ( -8.62, 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A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08 ( -9.11, 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D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86 (-11.02,  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A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42 ( -8.42,  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6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19 ( -8.21,  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6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91 ( -7.89,  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F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5 ( -6.15,  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C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andT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D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B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A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FC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7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6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</w:tr>
      <w:tr w14:paraId="4D62F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2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8.92 (-15.62, 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5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34 (-10.60, 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6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37 (-12.42, 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1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53 (-12.01, 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9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32 (-14.05,  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E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87 (-11.33,  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4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64 (-11.12,  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5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36 (-10.80,  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3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90 ( -9.41,  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E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5 ( -7.43,  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A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0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B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F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0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8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</w:tr>
      <w:tr w14:paraId="3BCF4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0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9.03 (-16.72, 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C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45 (-11.92, 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E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48 (-13.47, 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F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64 (-13.02,  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D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43 (-14.87,  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3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98 (-12.34,  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2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75 (-12.12,  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0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47 ( -7.23, 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C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01 (-10.41,  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A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56 ( -8.63,  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2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 ( -8.45,  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C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and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0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8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A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B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</w:tr>
      <w:tr w14:paraId="3A3EA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C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1.56 (-20.16, -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3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7.98 (-15.51, 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8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8.01 (-16.88, 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C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7.17 (-16.39, 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5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96 (-18.09,  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0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51 (-15.71,  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D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28 (-15.50,  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4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00 (-15.19,  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9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54 (-13.78,  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0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09 (-12.14,  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8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64 (-11.82,  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E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53 (-12.46,  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B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NTand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3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B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7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</w:tr>
      <w:tr w14:paraId="49043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1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2.17 (-21.36, -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7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8.59 (-18.68, 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B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8.62 (-19.55, 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5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7.78 (-19.19,  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6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7.57 (-19.15,  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B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7.12 (-18.51,  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3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89 (-18.29,  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F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61 (-17.99,  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1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5.15 (-15.81,  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5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71 (-14.76,  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7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25 (-14.63,  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E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14 (-15.12,  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F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1 (-13.20, 1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F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Nand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6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A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</w:tr>
      <w:tr w14:paraId="19C38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9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1.62 (-18.30, -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E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8.04 (-13.27, 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9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8.07 (-15.10, 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2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7.23 (-14.69, 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E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7.02 (-16.74,  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6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57 (-14.01, 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6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34 (-13.80, 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D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06 (-13.48, 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8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60 (-12.09,  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2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15 (-10.10, 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C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70 (-10.11,  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F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59 (-10.91,  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8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6 ( -9.23,  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8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 (-10.81, 1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0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B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.</w:t>
            </w:r>
          </w:p>
        </w:tc>
      </w:tr>
      <w:tr w14:paraId="49C9D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F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3.62 (-19.06, -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2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0.04 (-15.45, -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7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0.07 (-17.08, -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2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9.23 (-16.82, 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C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9.02 (-17.93, 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5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8.57 (-16.13, 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8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8.34 (-15.92, 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3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8.06 (-15.61, 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A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60 (-12.37, 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8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6.15 (-11.90, 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8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70 (-12.24,  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2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59 (-13.02,  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4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06 (-11.33,  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C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5 (-12.12,  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1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00 ( -9.52,  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1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TTAandA</w:t>
            </w:r>
          </w:p>
        </w:tc>
      </w:tr>
    </w:tbl>
    <w:p w14:paraId="1E64142D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5562B6A9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.Results of the quality assessment of evidence</w:t>
      </w:r>
    </w:p>
    <w:tbl>
      <w:tblPr>
        <w:tblStyle w:val="3"/>
        <w:tblW w:w="114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230"/>
        <w:gridCol w:w="1040"/>
        <w:gridCol w:w="1123"/>
        <w:gridCol w:w="1040"/>
        <w:gridCol w:w="1052"/>
        <w:gridCol w:w="1216"/>
        <w:gridCol w:w="1190"/>
        <w:gridCol w:w="1216"/>
        <w:gridCol w:w="1040"/>
        <w:gridCol w:w="2312"/>
      </w:tblGrid>
      <w:tr w14:paraId="54330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C9C08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  <w:t>ntervening measure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FF7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arison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D67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 of studies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BD7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thin-study bias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7C7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ing bias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369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rectness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01A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precision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B4F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terogeneity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94D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coherence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CC4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fidence rating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80B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son(s) for downgrading</w:t>
            </w:r>
          </w:p>
        </w:tc>
      </w:tr>
      <w:tr w14:paraId="067F9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5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3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:C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E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C1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A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C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A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6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0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9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2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"Imprecision","Incoherence"]</w:t>
            </w:r>
          </w:p>
        </w:tc>
      </w:tr>
      <w:tr w14:paraId="2D16D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E08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5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ndCT: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E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5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B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8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9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C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5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D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5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"Heterogeneity"]</w:t>
            </w:r>
          </w:p>
        </w:tc>
      </w:tr>
      <w:tr w14:paraId="73732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301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C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ndTCM: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1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1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C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7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F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A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0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D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6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"Heterogeneity"]</w:t>
            </w:r>
          </w:p>
        </w:tc>
      </w:tr>
      <w:tr w14:paraId="4D606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478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B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TTA: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2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2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1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C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3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D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A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5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9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"Imprecision","Incoherence"]</w:t>
            </w:r>
          </w:p>
        </w:tc>
      </w:tr>
      <w:tr w14:paraId="63F93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8F2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8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TTAandA: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D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0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C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D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2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4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4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E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1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"Heterogeneity","Incoherence"]</w:t>
            </w:r>
          </w:p>
        </w:tc>
      </w:tr>
      <w:tr w14:paraId="7CC07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DC5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1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A: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7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E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0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6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8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8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A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5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B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"Imprecision","Heterogeneity"]</w:t>
            </w:r>
          </w:p>
        </w:tc>
      </w:tr>
      <w:tr w14:paraId="656A5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C00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9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:EAand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5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C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8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6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6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6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F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2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6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"Heterogeneity"]</w:t>
            </w:r>
          </w:p>
        </w:tc>
      </w:tr>
      <w:tr w14:paraId="47038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F38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6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:PAand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E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7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1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6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4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0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9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2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2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"Imprecision"]</w:t>
            </w:r>
          </w:p>
        </w:tc>
      </w:tr>
      <w:tr w14:paraId="52897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8C6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8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:TNand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8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8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5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3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B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9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9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7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1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"Imprecision"]</w:t>
            </w:r>
          </w:p>
        </w:tc>
      </w:tr>
      <w:tr w14:paraId="22350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C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2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ndCT: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D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6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C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7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7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0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2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4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5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"Imprecision"]</w:t>
            </w:r>
          </w:p>
        </w:tc>
      </w:tr>
      <w:tr w14:paraId="5D472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763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0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ndTCM: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B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A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5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E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6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B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A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A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D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"Heterogeneity"]</w:t>
            </w:r>
          </w:p>
        </w:tc>
      </w:tr>
      <w:tr w14:paraId="33931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6DA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B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TTAandA: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2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A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7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D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9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5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E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C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3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"Heterogeneity"]</w:t>
            </w:r>
          </w:p>
        </w:tc>
      </w:tr>
      <w:tr w14:paraId="1B887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C4B62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501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:TNand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EB6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90F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BBD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7F3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F8D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2A9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397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5E4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F03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"Imprecision"]</w:t>
            </w:r>
          </w:p>
        </w:tc>
      </w:tr>
    </w:tbl>
    <w:p w14:paraId="65853380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zYWNkMDBkNDAzMThjNzVhZDFjYTQxMDkzNjUzNjcifQ=="/>
  </w:docVars>
  <w:rsids>
    <w:rsidRoot w:val="73C60F5E"/>
    <w:rsid w:val="2E62044F"/>
    <w:rsid w:val="4C815B71"/>
    <w:rsid w:val="73C60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984</Words>
  <Characters>9489</Characters>
  <Lines>0</Lines>
  <Paragraphs>0</Paragraphs>
  <TotalTime>15</TotalTime>
  <ScaleCrop>false</ScaleCrop>
  <LinksUpToDate>false</LinksUpToDate>
  <CharactersWithSpaces>1066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4T09:52:00Z</dcterms:created>
  <dc:creator>peanut</dc:creator>
  <cp:lastModifiedBy>peanut</cp:lastModifiedBy>
  <dcterms:modified xsi:type="dcterms:W3CDTF">2026-02-25T03:4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A8AA43215D146F0BFA3B49AE0488B35_11</vt:lpwstr>
  </property>
</Properties>
</file>